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258"/>
        <w:gridCol w:w="5927"/>
      </w:tblGrid>
      <w:tr w:rsidR="00FB1AA2" w:rsidRPr="00CE6054" w14:paraId="27559883" w14:textId="77777777" w:rsidTr="00FB1AA2">
        <w:tc>
          <w:tcPr>
            <w:tcW w:w="9355" w:type="dxa"/>
            <w:gridSpan w:val="3"/>
          </w:tcPr>
          <w:p w14:paraId="2A8A7D8D" w14:textId="2EAD6B6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567CDD">
              <w:rPr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DE724D" w:rsidRPr="00567CDD">
              <w:rPr>
                <w:b/>
                <w:color w:val="000000" w:themeColor="text1"/>
                <w:sz w:val="20"/>
                <w:szCs w:val="20"/>
              </w:rPr>
              <w:t>S</w:t>
            </w:r>
            <w:r w:rsidR="00C65D40">
              <w:rPr>
                <w:b/>
                <w:color w:val="000000" w:themeColor="text1"/>
                <w:sz w:val="20"/>
                <w:szCs w:val="20"/>
              </w:rPr>
              <w:t>6</w:t>
            </w:r>
            <w:bookmarkStart w:id="0" w:name="_GoBack"/>
            <w:bookmarkEnd w:id="0"/>
            <w:r w:rsidRPr="00567CDD">
              <w:rPr>
                <w:b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D2761E">
              <w:rPr>
                <w:color w:val="000000" w:themeColor="text1"/>
                <w:sz w:val="20"/>
                <w:szCs w:val="20"/>
              </w:rPr>
              <w:t>CD133+ versus CD133- Infant</w:t>
            </w:r>
            <w:r w:rsidRPr="00CE6054">
              <w:rPr>
                <w:color w:val="000000" w:themeColor="text1"/>
                <w:sz w:val="20"/>
                <w:szCs w:val="20"/>
              </w:rPr>
              <w:t xml:space="preserve"> Kidney</w:t>
            </w:r>
          </w:p>
          <w:p w14:paraId="1DFF5DD8" w14:textId="77777777" w:rsidR="00FB1AA2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8BFF637" w14:textId="77777777" w:rsidR="00FB1AA2" w:rsidRPr="00CE6054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Pr="00CE6054">
              <w:rPr>
                <w:color w:val="000000" w:themeColor="text1"/>
                <w:sz w:val="20"/>
                <w:szCs w:val="20"/>
              </w:rPr>
              <w:t>Gene Group (David)</w:t>
            </w:r>
          </w:p>
        </w:tc>
      </w:tr>
      <w:tr w:rsidR="00FB1AA2" w:rsidRPr="00CE6054" w14:paraId="42F19C22" w14:textId="77777777" w:rsidTr="00FB1AA2">
        <w:tc>
          <w:tcPr>
            <w:tcW w:w="9355" w:type="dxa"/>
            <w:gridSpan w:val="3"/>
          </w:tcPr>
          <w:p w14:paraId="19C8AF1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FB1AA2" w:rsidRPr="00CE6054" w14:paraId="61AF4219" w14:textId="77777777" w:rsidTr="00FB1AA2">
        <w:tc>
          <w:tcPr>
            <w:tcW w:w="9355" w:type="dxa"/>
            <w:gridSpan w:val="3"/>
          </w:tcPr>
          <w:p w14:paraId="49FFA695" w14:textId="77777777" w:rsidR="00FB1AA2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FA680FC" w14:textId="77777777" w:rsidR="00FB1AA2" w:rsidRPr="00CE6054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Pr="00CE6054">
              <w:rPr>
                <w:color w:val="000000" w:themeColor="text1"/>
                <w:sz w:val="20"/>
                <w:szCs w:val="20"/>
              </w:rPr>
              <w:t>Pathways (</w:t>
            </w:r>
            <w:proofErr w:type="spellStart"/>
            <w:r w:rsidRPr="00CE6054">
              <w:rPr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CE6054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B1AA2" w:rsidRPr="00CE6054" w14:paraId="2E26AC89" w14:textId="77777777" w:rsidTr="00FB1AA2">
        <w:tc>
          <w:tcPr>
            <w:tcW w:w="1170" w:type="dxa"/>
          </w:tcPr>
          <w:p w14:paraId="1B87B158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258" w:type="dxa"/>
          </w:tcPr>
          <w:p w14:paraId="3FAB44E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14:paraId="287F13C8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B1AA2" w:rsidRPr="00CE6054" w14:paraId="3F424D8C" w14:textId="77777777" w:rsidTr="00FB1AA2">
        <w:tc>
          <w:tcPr>
            <w:tcW w:w="1170" w:type="dxa"/>
          </w:tcPr>
          <w:p w14:paraId="1CB5C52F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8" w:type="dxa"/>
          </w:tcPr>
          <w:p w14:paraId="045A6582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8.30E-05</w:t>
            </w:r>
          </w:p>
        </w:tc>
        <w:tc>
          <w:tcPr>
            <w:tcW w:w="5927" w:type="dxa"/>
          </w:tcPr>
          <w:p w14:paraId="1AF4E001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Activation of gene expression by SREBF (SREBP)</w:t>
            </w:r>
          </w:p>
        </w:tc>
      </w:tr>
      <w:tr w:rsidR="00FB1AA2" w:rsidRPr="00CE6054" w14:paraId="08484A46" w14:textId="77777777" w:rsidTr="00FB1AA2">
        <w:tc>
          <w:tcPr>
            <w:tcW w:w="1170" w:type="dxa"/>
          </w:tcPr>
          <w:p w14:paraId="6DA5BCC3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8" w:type="dxa"/>
          </w:tcPr>
          <w:p w14:paraId="0A477AEE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00E-03</w:t>
            </w:r>
          </w:p>
        </w:tc>
        <w:tc>
          <w:tcPr>
            <w:tcW w:w="5927" w:type="dxa"/>
          </w:tcPr>
          <w:p w14:paraId="7343BA20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Regulation of cholesterol biosynthesis by SREBP (SREBF)</w:t>
            </w:r>
          </w:p>
        </w:tc>
      </w:tr>
      <w:tr w:rsidR="00FB1AA2" w:rsidRPr="00CE6054" w14:paraId="4A4641F3" w14:textId="77777777" w:rsidTr="00FB1AA2">
        <w:tc>
          <w:tcPr>
            <w:tcW w:w="1170" w:type="dxa"/>
          </w:tcPr>
          <w:p w14:paraId="58562197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8" w:type="dxa"/>
          </w:tcPr>
          <w:p w14:paraId="7B53869A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9.00E-03</w:t>
            </w:r>
          </w:p>
        </w:tc>
        <w:tc>
          <w:tcPr>
            <w:tcW w:w="5927" w:type="dxa"/>
          </w:tcPr>
          <w:p w14:paraId="4E5FBF99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Interleukin-10 signaling</w:t>
            </w:r>
          </w:p>
        </w:tc>
      </w:tr>
      <w:tr w:rsidR="00FB1AA2" w:rsidRPr="00CE6054" w14:paraId="43768EE2" w14:textId="77777777" w:rsidTr="00FB1AA2">
        <w:tc>
          <w:tcPr>
            <w:tcW w:w="1170" w:type="dxa"/>
          </w:tcPr>
          <w:p w14:paraId="045CDA4D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8" w:type="dxa"/>
          </w:tcPr>
          <w:p w14:paraId="792F795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00E-02</w:t>
            </w:r>
          </w:p>
        </w:tc>
        <w:tc>
          <w:tcPr>
            <w:tcW w:w="5927" w:type="dxa"/>
          </w:tcPr>
          <w:p w14:paraId="2D4ECF61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Anchoring of the basal body to the plasma membrane</w:t>
            </w:r>
          </w:p>
        </w:tc>
      </w:tr>
      <w:tr w:rsidR="00FB1AA2" w:rsidRPr="00CE6054" w14:paraId="1AB61D9B" w14:textId="77777777" w:rsidTr="00FB1AA2">
        <w:tc>
          <w:tcPr>
            <w:tcW w:w="1170" w:type="dxa"/>
          </w:tcPr>
          <w:p w14:paraId="36545B5B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8" w:type="dxa"/>
          </w:tcPr>
          <w:p w14:paraId="5D417112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70E-02</w:t>
            </w:r>
          </w:p>
        </w:tc>
        <w:tc>
          <w:tcPr>
            <w:tcW w:w="5927" w:type="dxa"/>
          </w:tcPr>
          <w:p w14:paraId="329BB687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PARA activates gene expression</w:t>
            </w:r>
          </w:p>
        </w:tc>
      </w:tr>
      <w:tr w:rsidR="00FB1AA2" w:rsidRPr="00CE6054" w14:paraId="605DDA69" w14:textId="77777777" w:rsidTr="00FB1AA2">
        <w:tc>
          <w:tcPr>
            <w:tcW w:w="1170" w:type="dxa"/>
          </w:tcPr>
          <w:p w14:paraId="579A7E80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258" w:type="dxa"/>
          </w:tcPr>
          <w:p w14:paraId="5CF3E15F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.10E-02</w:t>
            </w:r>
          </w:p>
        </w:tc>
        <w:tc>
          <w:tcPr>
            <w:tcW w:w="5927" w:type="dxa"/>
          </w:tcPr>
          <w:p w14:paraId="1319D06E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 xml:space="preserve">Regulation </w:t>
            </w:r>
            <w:proofErr w:type="spellStart"/>
            <w:r w:rsidRPr="00CE6054">
              <w:rPr>
                <w:color w:val="000000" w:themeColor="text1"/>
                <w:sz w:val="20"/>
                <w:szCs w:val="20"/>
              </w:rPr>
              <w:t>oflipid</w:t>
            </w:r>
            <w:proofErr w:type="spellEnd"/>
            <w:r w:rsidRPr="00CE6054">
              <w:rPr>
                <w:color w:val="000000" w:themeColor="text1"/>
                <w:sz w:val="20"/>
                <w:szCs w:val="20"/>
              </w:rPr>
              <w:t xml:space="preserve"> metabolism by </w:t>
            </w:r>
            <w:proofErr w:type="spellStart"/>
            <w:r w:rsidRPr="00CE6054">
              <w:rPr>
                <w:color w:val="000000" w:themeColor="text1"/>
                <w:sz w:val="20"/>
                <w:szCs w:val="20"/>
              </w:rPr>
              <w:t>PPARalpha</w:t>
            </w:r>
            <w:proofErr w:type="spellEnd"/>
          </w:p>
        </w:tc>
      </w:tr>
      <w:tr w:rsidR="00FB1AA2" w:rsidRPr="00CE6054" w14:paraId="7D1285F8" w14:textId="77777777" w:rsidTr="00FB1AA2">
        <w:tc>
          <w:tcPr>
            <w:tcW w:w="1170" w:type="dxa"/>
          </w:tcPr>
          <w:p w14:paraId="0B90CECE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258" w:type="dxa"/>
          </w:tcPr>
          <w:p w14:paraId="4D5A7473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.70E-02</w:t>
            </w:r>
          </w:p>
        </w:tc>
        <w:tc>
          <w:tcPr>
            <w:tcW w:w="5927" w:type="dxa"/>
          </w:tcPr>
          <w:p w14:paraId="223241C9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RAF-independent MAPK1/3 activation</w:t>
            </w:r>
          </w:p>
        </w:tc>
      </w:tr>
      <w:tr w:rsidR="00FB1AA2" w:rsidRPr="00CE6054" w14:paraId="5FA6A4DC" w14:textId="77777777" w:rsidTr="00FB1AA2">
        <w:tc>
          <w:tcPr>
            <w:tcW w:w="1170" w:type="dxa"/>
          </w:tcPr>
          <w:p w14:paraId="4AAA8603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258" w:type="dxa"/>
          </w:tcPr>
          <w:p w14:paraId="0AE3F1F1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.80E-02</w:t>
            </w:r>
          </w:p>
        </w:tc>
        <w:tc>
          <w:tcPr>
            <w:tcW w:w="5927" w:type="dxa"/>
          </w:tcPr>
          <w:p w14:paraId="65C55DA6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Acyl chain remodeling of PS</w:t>
            </w:r>
          </w:p>
        </w:tc>
      </w:tr>
      <w:tr w:rsidR="00FB1AA2" w:rsidRPr="00CE6054" w14:paraId="4BE3D6F4" w14:textId="77777777" w:rsidTr="00FB1AA2">
        <w:tc>
          <w:tcPr>
            <w:tcW w:w="1170" w:type="dxa"/>
          </w:tcPr>
          <w:p w14:paraId="170F79EB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258" w:type="dxa"/>
          </w:tcPr>
          <w:p w14:paraId="47C4F8B9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.90E-02</w:t>
            </w:r>
          </w:p>
        </w:tc>
        <w:tc>
          <w:tcPr>
            <w:tcW w:w="5927" w:type="dxa"/>
          </w:tcPr>
          <w:p w14:paraId="6A86AE91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 xml:space="preserve">Activation of HOX genes </w:t>
            </w:r>
            <w:proofErr w:type="spellStart"/>
            <w:r w:rsidRPr="00CE6054">
              <w:rPr>
                <w:color w:val="000000" w:themeColor="text1"/>
                <w:sz w:val="20"/>
                <w:szCs w:val="20"/>
              </w:rPr>
              <w:t>duringdifferentiation</w:t>
            </w:r>
            <w:proofErr w:type="spellEnd"/>
          </w:p>
        </w:tc>
      </w:tr>
      <w:tr w:rsidR="00FB1AA2" w:rsidRPr="00CE6054" w14:paraId="7A964796" w14:textId="77777777" w:rsidTr="00FB1AA2">
        <w:tc>
          <w:tcPr>
            <w:tcW w:w="1170" w:type="dxa"/>
          </w:tcPr>
          <w:p w14:paraId="7EBA2627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258" w:type="dxa"/>
          </w:tcPr>
          <w:p w14:paraId="4656AC5D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.90E-02</w:t>
            </w:r>
          </w:p>
        </w:tc>
        <w:tc>
          <w:tcPr>
            <w:tcW w:w="5927" w:type="dxa"/>
          </w:tcPr>
          <w:p w14:paraId="061F51EB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 xml:space="preserve">Activation of anterior HOX genes in hindbrain </w:t>
            </w:r>
          </w:p>
        </w:tc>
      </w:tr>
      <w:tr w:rsidR="00FB1AA2" w:rsidRPr="00CE6054" w14:paraId="77EC5EC8" w14:textId="77777777" w:rsidTr="00FB1AA2">
        <w:tc>
          <w:tcPr>
            <w:tcW w:w="9355" w:type="dxa"/>
            <w:gridSpan w:val="3"/>
          </w:tcPr>
          <w:p w14:paraId="72452D91" w14:textId="77777777" w:rsidR="00FB1AA2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2F1F90D" w14:textId="77777777" w:rsidR="00FB1AA2" w:rsidRPr="00CE6054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Pr="00CE6054">
              <w:rPr>
                <w:color w:val="000000" w:themeColor="text1"/>
                <w:sz w:val="20"/>
                <w:szCs w:val="20"/>
              </w:rPr>
              <w:t>Top Canonical Pathways (Ingenuity)</w:t>
            </w:r>
          </w:p>
        </w:tc>
      </w:tr>
      <w:tr w:rsidR="00FB1AA2" w:rsidRPr="00CE6054" w14:paraId="299EDF2C" w14:textId="77777777" w:rsidTr="00FB1AA2">
        <w:tc>
          <w:tcPr>
            <w:tcW w:w="1170" w:type="dxa"/>
          </w:tcPr>
          <w:p w14:paraId="41FD108C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258" w:type="dxa"/>
          </w:tcPr>
          <w:p w14:paraId="2470A84C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14:paraId="10F5327F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B1AA2" w:rsidRPr="00CE6054" w14:paraId="09879525" w14:textId="77777777" w:rsidTr="00FB1AA2">
        <w:tc>
          <w:tcPr>
            <w:tcW w:w="1170" w:type="dxa"/>
          </w:tcPr>
          <w:p w14:paraId="4EE454D4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8" w:type="dxa"/>
          </w:tcPr>
          <w:p w14:paraId="28972B8C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.22E-07</w:t>
            </w:r>
          </w:p>
        </w:tc>
        <w:tc>
          <w:tcPr>
            <w:tcW w:w="5927" w:type="dxa"/>
          </w:tcPr>
          <w:p w14:paraId="4A6E6E3A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Xenobiotic metabolism signaling</w:t>
            </w:r>
          </w:p>
        </w:tc>
      </w:tr>
      <w:tr w:rsidR="00FB1AA2" w:rsidRPr="00CE6054" w14:paraId="5415718C" w14:textId="77777777" w:rsidTr="00FB1AA2">
        <w:tc>
          <w:tcPr>
            <w:tcW w:w="1170" w:type="dxa"/>
          </w:tcPr>
          <w:p w14:paraId="3171596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8" w:type="dxa"/>
          </w:tcPr>
          <w:p w14:paraId="647F774B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9.92E-06</w:t>
            </w:r>
          </w:p>
        </w:tc>
        <w:tc>
          <w:tcPr>
            <w:tcW w:w="5927" w:type="dxa"/>
          </w:tcPr>
          <w:p w14:paraId="09105EE7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Hepatic fibrosis. Hepatic stellate cell activation</w:t>
            </w:r>
          </w:p>
        </w:tc>
      </w:tr>
      <w:tr w:rsidR="00FB1AA2" w:rsidRPr="00CE6054" w14:paraId="7B02CC5F" w14:textId="77777777" w:rsidTr="00FB1AA2">
        <w:tc>
          <w:tcPr>
            <w:tcW w:w="1170" w:type="dxa"/>
          </w:tcPr>
          <w:p w14:paraId="55B1F973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8" w:type="dxa"/>
          </w:tcPr>
          <w:p w14:paraId="27BB98B4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45E-05</w:t>
            </w:r>
          </w:p>
        </w:tc>
        <w:tc>
          <w:tcPr>
            <w:tcW w:w="5927" w:type="dxa"/>
          </w:tcPr>
          <w:p w14:paraId="62DE08C1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Hepatic fibrosis signaling pathway</w:t>
            </w:r>
          </w:p>
        </w:tc>
      </w:tr>
      <w:tr w:rsidR="00FB1AA2" w:rsidRPr="00CE6054" w14:paraId="3D170EB7" w14:textId="77777777" w:rsidTr="00FB1AA2">
        <w:tc>
          <w:tcPr>
            <w:tcW w:w="1170" w:type="dxa"/>
          </w:tcPr>
          <w:p w14:paraId="356746CF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8" w:type="dxa"/>
          </w:tcPr>
          <w:p w14:paraId="5614350F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.34E-05</w:t>
            </w:r>
          </w:p>
        </w:tc>
        <w:tc>
          <w:tcPr>
            <w:tcW w:w="5927" w:type="dxa"/>
          </w:tcPr>
          <w:p w14:paraId="604473B0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LPS/IL-1 mediated inhibition of RXR function</w:t>
            </w:r>
          </w:p>
        </w:tc>
      </w:tr>
      <w:tr w:rsidR="00FB1AA2" w:rsidRPr="00CE6054" w14:paraId="36A87CCC" w14:textId="77777777" w:rsidTr="00FB1AA2">
        <w:tc>
          <w:tcPr>
            <w:tcW w:w="1170" w:type="dxa"/>
          </w:tcPr>
          <w:p w14:paraId="389C4BE9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8" w:type="dxa"/>
          </w:tcPr>
          <w:p w14:paraId="5F1903C8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6.14E-05</w:t>
            </w:r>
          </w:p>
        </w:tc>
        <w:tc>
          <w:tcPr>
            <w:tcW w:w="5927" w:type="dxa"/>
          </w:tcPr>
          <w:p w14:paraId="5DB2FD33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Osteoarthritis pathway</w:t>
            </w:r>
          </w:p>
        </w:tc>
      </w:tr>
      <w:tr w:rsidR="00FB1AA2" w:rsidRPr="00CE6054" w14:paraId="41F44A81" w14:textId="77777777" w:rsidTr="00FB1AA2">
        <w:tc>
          <w:tcPr>
            <w:tcW w:w="9355" w:type="dxa"/>
            <w:gridSpan w:val="3"/>
          </w:tcPr>
          <w:p w14:paraId="78C86DD4" w14:textId="77777777" w:rsidR="00FB1AA2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C2A6869" w14:textId="77777777" w:rsidR="00FB1AA2" w:rsidRPr="00CE6054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Pr="00CE6054">
              <w:rPr>
                <w:color w:val="000000" w:themeColor="text1"/>
                <w:sz w:val="20"/>
                <w:szCs w:val="20"/>
              </w:rPr>
              <w:t>Top Molecular and Cellular Functions (Ingenuity)</w:t>
            </w:r>
          </w:p>
        </w:tc>
      </w:tr>
      <w:tr w:rsidR="00FB1AA2" w:rsidRPr="00CE6054" w14:paraId="6CCAB17E" w14:textId="77777777" w:rsidTr="00FB1AA2">
        <w:tc>
          <w:tcPr>
            <w:tcW w:w="1170" w:type="dxa"/>
          </w:tcPr>
          <w:p w14:paraId="53DAFFD8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2258" w:type="dxa"/>
          </w:tcPr>
          <w:p w14:paraId="1395D82A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14:paraId="76927CCD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B1AA2" w:rsidRPr="00CE6054" w14:paraId="7BDBD690" w14:textId="77777777" w:rsidTr="00FB1AA2">
        <w:tc>
          <w:tcPr>
            <w:tcW w:w="1170" w:type="dxa"/>
          </w:tcPr>
          <w:p w14:paraId="370813B4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8" w:type="dxa"/>
          </w:tcPr>
          <w:p w14:paraId="4BE8ADA4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.45E-10-1.27E-41</w:t>
            </w:r>
          </w:p>
        </w:tc>
        <w:tc>
          <w:tcPr>
            <w:tcW w:w="5927" w:type="dxa"/>
          </w:tcPr>
          <w:p w14:paraId="385A50D5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Cell death and survival</w:t>
            </w:r>
          </w:p>
        </w:tc>
      </w:tr>
      <w:tr w:rsidR="00FB1AA2" w:rsidRPr="00CE6054" w14:paraId="2BE60E0F" w14:textId="77777777" w:rsidTr="00FB1AA2">
        <w:tc>
          <w:tcPr>
            <w:tcW w:w="1170" w:type="dxa"/>
          </w:tcPr>
          <w:p w14:paraId="3BC354B0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8" w:type="dxa"/>
          </w:tcPr>
          <w:p w14:paraId="4F94BFE0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.10E-10-1.01E-38</w:t>
            </w:r>
          </w:p>
        </w:tc>
        <w:tc>
          <w:tcPr>
            <w:tcW w:w="5927" w:type="dxa"/>
          </w:tcPr>
          <w:p w14:paraId="1891C959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Cellular movement</w:t>
            </w:r>
          </w:p>
        </w:tc>
      </w:tr>
      <w:tr w:rsidR="00FB1AA2" w:rsidRPr="00CE6054" w14:paraId="6E334527" w14:textId="77777777" w:rsidTr="00FB1AA2">
        <w:tc>
          <w:tcPr>
            <w:tcW w:w="1170" w:type="dxa"/>
          </w:tcPr>
          <w:p w14:paraId="33B62E2A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8" w:type="dxa"/>
          </w:tcPr>
          <w:p w14:paraId="6F15DD7E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 xml:space="preserve">1.78E-10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CE6054">
              <w:rPr>
                <w:color w:val="000000" w:themeColor="text1"/>
                <w:sz w:val="20"/>
                <w:szCs w:val="20"/>
              </w:rPr>
              <w:t xml:space="preserve"> 1.20E-28</w:t>
            </w:r>
          </w:p>
        </w:tc>
        <w:tc>
          <w:tcPr>
            <w:tcW w:w="5927" w:type="dxa"/>
          </w:tcPr>
          <w:p w14:paraId="34DF1B9E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Cell assembly and organization</w:t>
            </w:r>
          </w:p>
        </w:tc>
      </w:tr>
      <w:tr w:rsidR="00FB1AA2" w:rsidRPr="00CE6054" w14:paraId="535D4526" w14:textId="77777777" w:rsidTr="00FB1AA2">
        <w:tc>
          <w:tcPr>
            <w:tcW w:w="1170" w:type="dxa"/>
          </w:tcPr>
          <w:p w14:paraId="3FF0D152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8" w:type="dxa"/>
          </w:tcPr>
          <w:p w14:paraId="149AFCDA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78E-10 - 1.20E-28</w:t>
            </w:r>
          </w:p>
        </w:tc>
        <w:tc>
          <w:tcPr>
            <w:tcW w:w="5927" w:type="dxa"/>
          </w:tcPr>
          <w:p w14:paraId="18E2E44E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Cell function and maintenance</w:t>
            </w:r>
          </w:p>
        </w:tc>
      </w:tr>
      <w:tr w:rsidR="00FB1AA2" w:rsidRPr="00CE6054" w14:paraId="2EB94F58" w14:textId="77777777" w:rsidTr="00FB1AA2">
        <w:tc>
          <w:tcPr>
            <w:tcW w:w="1170" w:type="dxa"/>
          </w:tcPr>
          <w:p w14:paraId="3C32A137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8" w:type="dxa"/>
          </w:tcPr>
          <w:p w14:paraId="7D5F8FB9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 xml:space="preserve">2.28E-10 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CE6054">
              <w:rPr>
                <w:color w:val="000000" w:themeColor="text1"/>
                <w:sz w:val="20"/>
                <w:szCs w:val="20"/>
              </w:rPr>
              <w:t xml:space="preserve"> 3.02E-22</w:t>
            </w:r>
          </w:p>
        </w:tc>
        <w:tc>
          <w:tcPr>
            <w:tcW w:w="5927" w:type="dxa"/>
          </w:tcPr>
          <w:p w14:paraId="561996C1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Cellular development</w:t>
            </w:r>
          </w:p>
        </w:tc>
      </w:tr>
      <w:tr w:rsidR="00FB1AA2" w:rsidRPr="00CE6054" w14:paraId="644DCE2F" w14:textId="77777777" w:rsidTr="00FB1AA2">
        <w:tc>
          <w:tcPr>
            <w:tcW w:w="9355" w:type="dxa"/>
            <w:gridSpan w:val="3"/>
          </w:tcPr>
          <w:p w14:paraId="1625A5A8" w14:textId="77777777" w:rsidR="00FB1AA2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  <w:p w14:paraId="3D50EAD5" w14:textId="77777777" w:rsidR="00FB1AA2" w:rsidRPr="00CE6054" w:rsidRDefault="00FB1AA2" w:rsidP="00296F6D">
            <w:pPr>
              <w:tabs>
                <w:tab w:val="center" w:pos="4569"/>
              </w:tabs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ab/>
            </w:r>
            <w:r w:rsidRPr="00CE6054">
              <w:rPr>
                <w:color w:val="000000" w:themeColor="text1"/>
                <w:sz w:val="20"/>
                <w:szCs w:val="20"/>
              </w:rPr>
              <w:t>Top Upstream Regulators (Ingenuity)</w:t>
            </w:r>
          </w:p>
        </w:tc>
      </w:tr>
      <w:tr w:rsidR="00FB1AA2" w:rsidRPr="00CE6054" w14:paraId="7A69B8BB" w14:textId="77777777" w:rsidTr="00FB1AA2">
        <w:tc>
          <w:tcPr>
            <w:tcW w:w="1170" w:type="dxa"/>
          </w:tcPr>
          <w:p w14:paraId="17EBD4FE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athway</w:t>
            </w:r>
          </w:p>
        </w:tc>
        <w:tc>
          <w:tcPr>
            <w:tcW w:w="2258" w:type="dxa"/>
          </w:tcPr>
          <w:p w14:paraId="4D56C7AC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5927" w:type="dxa"/>
          </w:tcPr>
          <w:p w14:paraId="1537028E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FB1AA2" w:rsidRPr="00CE6054" w14:paraId="758A33E1" w14:textId="77777777" w:rsidTr="00FB1AA2">
        <w:tc>
          <w:tcPr>
            <w:tcW w:w="1170" w:type="dxa"/>
          </w:tcPr>
          <w:p w14:paraId="44E0D22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258" w:type="dxa"/>
          </w:tcPr>
          <w:p w14:paraId="7FEACB2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18E-40</w:t>
            </w:r>
          </w:p>
        </w:tc>
        <w:tc>
          <w:tcPr>
            <w:tcW w:w="5927" w:type="dxa"/>
          </w:tcPr>
          <w:p w14:paraId="6D807EB7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Dexamethasone</w:t>
            </w:r>
          </w:p>
        </w:tc>
      </w:tr>
      <w:tr w:rsidR="00FB1AA2" w:rsidRPr="00CE6054" w14:paraId="218C4892" w14:textId="77777777" w:rsidTr="00FB1AA2">
        <w:tc>
          <w:tcPr>
            <w:tcW w:w="1170" w:type="dxa"/>
          </w:tcPr>
          <w:p w14:paraId="51F53340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8" w:type="dxa"/>
          </w:tcPr>
          <w:p w14:paraId="46BC0979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32E-39</w:t>
            </w:r>
          </w:p>
        </w:tc>
        <w:tc>
          <w:tcPr>
            <w:tcW w:w="5927" w:type="dxa"/>
          </w:tcPr>
          <w:p w14:paraId="36C43E06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TGFB1</w:t>
            </w:r>
          </w:p>
        </w:tc>
      </w:tr>
      <w:tr w:rsidR="00FB1AA2" w:rsidRPr="00CE6054" w14:paraId="10821654" w14:textId="77777777" w:rsidTr="00FB1AA2">
        <w:tc>
          <w:tcPr>
            <w:tcW w:w="1170" w:type="dxa"/>
          </w:tcPr>
          <w:p w14:paraId="1DC8BB18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258" w:type="dxa"/>
          </w:tcPr>
          <w:p w14:paraId="38BE4815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8.96E-39</w:t>
            </w:r>
          </w:p>
        </w:tc>
        <w:tc>
          <w:tcPr>
            <w:tcW w:w="5927" w:type="dxa"/>
          </w:tcPr>
          <w:p w14:paraId="76E02897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TNF</w:t>
            </w:r>
          </w:p>
        </w:tc>
      </w:tr>
      <w:tr w:rsidR="00FB1AA2" w:rsidRPr="00CE6054" w14:paraId="14B6DAE7" w14:textId="77777777" w:rsidTr="00FB1AA2">
        <w:tc>
          <w:tcPr>
            <w:tcW w:w="1170" w:type="dxa"/>
          </w:tcPr>
          <w:p w14:paraId="699F568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258" w:type="dxa"/>
          </w:tcPr>
          <w:p w14:paraId="20C753DC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2.12E-36</w:t>
            </w:r>
          </w:p>
        </w:tc>
        <w:tc>
          <w:tcPr>
            <w:tcW w:w="5927" w:type="dxa"/>
          </w:tcPr>
          <w:p w14:paraId="19E8D818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Beta-estradiol</w:t>
            </w:r>
          </w:p>
        </w:tc>
      </w:tr>
      <w:tr w:rsidR="00FB1AA2" w:rsidRPr="00CE6054" w14:paraId="3A198253" w14:textId="77777777" w:rsidTr="00FB1AA2">
        <w:tc>
          <w:tcPr>
            <w:tcW w:w="1170" w:type="dxa"/>
          </w:tcPr>
          <w:p w14:paraId="45F87CA6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8" w:type="dxa"/>
          </w:tcPr>
          <w:p w14:paraId="68D2D700" w14:textId="77777777" w:rsidR="00FB1AA2" w:rsidRPr="00CE6054" w:rsidRDefault="00FB1AA2" w:rsidP="00296F6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1.66E-35</w:t>
            </w:r>
          </w:p>
        </w:tc>
        <w:tc>
          <w:tcPr>
            <w:tcW w:w="5927" w:type="dxa"/>
          </w:tcPr>
          <w:p w14:paraId="7B8F0E03" w14:textId="77777777" w:rsidR="00FB1AA2" w:rsidRPr="00CE6054" w:rsidRDefault="00FB1AA2" w:rsidP="00296F6D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CE6054">
              <w:rPr>
                <w:color w:val="000000" w:themeColor="text1"/>
                <w:sz w:val="20"/>
                <w:szCs w:val="20"/>
              </w:rPr>
              <w:t>ESR1</w:t>
            </w:r>
          </w:p>
        </w:tc>
      </w:tr>
    </w:tbl>
    <w:p w14:paraId="7FA98017" w14:textId="77777777" w:rsidR="005B5B75" w:rsidRDefault="00C65D40"/>
    <w:sectPr w:rsidR="005B5B75" w:rsidSect="00053D1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AA2"/>
    <w:rsid w:val="00053D1C"/>
    <w:rsid w:val="001D1241"/>
    <w:rsid w:val="00296F6D"/>
    <w:rsid w:val="00567CDD"/>
    <w:rsid w:val="008316BF"/>
    <w:rsid w:val="00C65D40"/>
    <w:rsid w:val="00D2761E"/>
    <w:rsid w:val="00D57346"/>
    <w:rsid w:val="00DE724D"/>
    <w:rsid w:val="00FB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B86D"/>
  <w15:chartTrackingRefBased/>
  <w15:docId w15:val="{7E3317BA-86CB-437B-A0DC-D68940D6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72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AA2"/>
    <w:pPr>
      <w:spacing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A2"/>
    <w:pPr>
      <w:spacing w:line="240" w:lineRule="auto"/>
      <w:ind w:left="0" w:firstLine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7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3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34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34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3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46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73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1</Words>
  <Characters>1206</Characters>
  <Application>Microsoft Office Word</Application>
  <DocSecurity>0</DocSecurity>
  <Lines>10</Lines>
  <Paragraphs>2</Paragraphs>
  <ScaleCrop>false</ScaleCrop>
  <Company>University of North Dakota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Swojani</dc:creator>
  <cp:keywords/>
  <dc:description/>
  <cp:lastModifiedBy>Shrestha, Swojani</cp:lastModifiedBy>
  <cp:revision>7</cp:revision>
  <dcterms:created xsi:type="dcterms:W3CDTF">2021-02-02T19:04:00Z</dcterms:created>
  <dcterms:modified xsi:type="dcterms:W3CDTF">2021-03-04T18:55:00Z</dcterms:modified>
</cp:coreProperties>
</file>